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: Genetic differentiation (</w:t>
      </w:r>
      <w:r>
        <w:rPr>
          <w:i/>
        </w:rPr>
        <w:t>F</w:t>
      </w:r>
      <w:r>
        <w:rPr>
          <w:i/>
          <w:vertAlign w:val="subscript"/>
        </w:rPr>
        <w:t>ST</w:t>
      </w:r>
      <w:r>
        <w:rPr/>
        <w:t>) between cultivars of different geographic origins (N=271). Cultivars of unknown origin have been removed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858"/>
        <w:gridCol w:w="778"/>
        <w:gridCol w:w="834"/>
        <w:gridCol w:w="780"/>
        <w:gridCol w:w="778"/>
        <w:gridCol w:w="778"/>
        <w:gridCol w:w="778"/>
        <w:gridCol w:w="761"/>
        <w:gridCol w:w="1094"/>
        <w:gridCol w:w="1019"/>
        <w:gridCol w:w="778"/>
        <w:gridCol w:w="1144"/>
        <w:gridCol w:w="1044"/>
        <w:gridCol w:w="761"/>
        <w:gridCol w:w="762"/>
      </w:tblGrid>
      <w:tr>
        <w:trPr>
          <w:trHeight w:val="300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etherland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nited-States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witzerland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kraine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UK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2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14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Belgium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7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06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9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Canad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6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6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pain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8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6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60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5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07*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2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3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0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29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3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1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20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8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6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9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9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78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6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Netherlan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1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6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5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19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3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3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71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8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Russi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77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69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1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40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1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32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5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30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5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nited States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6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48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9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14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44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90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99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4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6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4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69*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Switzerland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5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8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50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64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87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8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3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575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48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1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177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Tunisia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838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75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01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072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969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17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9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58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82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29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9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877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26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365*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5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295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183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4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29*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80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34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029*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62</w:t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57*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2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415</w:t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Israel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26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766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63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767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122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38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22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793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53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184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01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-0.0343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60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 xml:space="preserve">0.1828  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293</w:t>
            </w:r>
          </w:p>
        </w:tc>
      </w:tr>
      <w:tr>
        <w:trPr>
          <w:trHeight w:val="315" w:hRule="atLeast"/>
        </w:trPr>
        <w:tc>
          <w:tcPr>
            <w:tcW w:w="1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. * : P&lt;0.05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before="0" w:after="200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15:44:00Z</dcterms:created>
  <dc:creator>Gz</dc:creator>
  <dc:description/>
  <cp:keywords/>
  <dc:language>en-US</dc:language>
  <cp:lastModifiedBy>Gz</cp:lastModifiedBy>
  <dcterms:modified xsi:type="dcterms:W3CDTF">2012-03-14T17:45:00Z</dcterms:modified>
  <cp:revision>3</cp:revision>
  <dc:subject/>
  <dc:title/>
</cp:coreProperties>
</file>